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0AC3C" w14:textId="69349992" w:rsidR="00212C35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Table S1. </w:t>
      </w:r>
      <w:r>
        <w:rPr>
          <w:rFonts w:ascii="Times New Roman" w:hAnsi="Times New Roman" w:cs="Times New Roman"/>
          <w:color w:val="000000"/>
          <w:sz w:val="24"/>
        </w:rPr>
        <w:t xml:space="preserve">Comparison of the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training,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i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fr-CA"/>
        </w:rPr>
        <w:t xml:space="preserve">nternal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v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fr-CA"/>
        </w:rPr>
        <w:t>alidat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, and 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fr-CA"/>
        </w:rPr>
        <w:t xml:space="preserve">xternal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v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fr-CA"/>
        </w:rPr>
        <w:t>alidat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sets.</w:t>
      </w:r>
    </w:p>
    <w:tbl>
      <w:tblPr>
        <w:tblW w:w="499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8"/>
        <w:gridCol w:w="3337"/>
        <w:gridCol w:w="2893"/>
        <w:gridCol w:w="3037"/>
        <w:gridCol w:w="1130"/>
      </w:tblGrid>
      <w:tr w:rsidR="00212C35" w14:paraId="363ED82D" w14:textId="77777777" w:rsidTr="00352834">
        <w:trPr>
          <w:trHeight w:val="300"/>
        </w:trPr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149377" w14:textId="77777777" w:rsidR="00212C35" w:rsidRPr="00352834" w:rsidRDefault="00212C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fr-CA"/>
              </w:rPr>
            </w:pP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69E5E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External Validation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A5355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Internal Validation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D335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Training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A65309" w14:textId="21F46FA6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P</w:t>
            </w:r>
          </w:p>
        </w:tc>
      </w:tr>
      <w:tr w:rsidR="00212C35" w14:paraId="3471D2DD" w14:textId="77777777" w:rsidTr="00352834">
        <w:trPr>
          <w:trHeight w:val="300"/>
        </w:trPr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F7FB9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n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7B56AC" w14:textId="77777777" w:rsidR="00212C35" w:rsidRPr="00352834" w:rsidRDefault="00000000" w:rsidP="003528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5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B8F2A1" w14:textId="77777777" w:rsidR="00212C35" w:rsidRPr="00352834" w:rsidRDefault="00000000" w:rsidP="003528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00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40E4ED" w14:textId="77777777" w:rsidR="00212C35" w:rsidRPr="00352834" w:rsidRDefault="00000000" w:rsidP="003528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0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9B3B27" w14:textId="77777777" w:rsidR="00212C35" w:rsidRPr="00352834" w:rsidRDefault="00212C35" w:rsidP="0035283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</w:p>
        </w:tc>
      </w:tr>
      <w:tr w:rsidR="00212C35" w14:paraId="027A5537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33E3B" w14:textId="396C0594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A</w:t>
            </w: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ge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671E0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2.00 [34.00, 57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F795A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3.00 [34.00, 57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363BA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6.00 [35.00, 59.5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C6BA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66</w:t>
            </w:r>
          </w:p>
        </w:tc>
      </w:tr>
      <w:tr w:rsidR="00212C35" w14:paraId="7934D2B6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1DEA9A" w14:textId="373268F8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S</w:t>
            </w: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e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(female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BDDAC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1 (32.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7FE7E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4 (41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0657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75 (39.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70F99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258</w:t>
            </w:r>
          </w:p>
        </w:tc>
      </w:tr>
      <w:tr w:rsidR="00212C35" w14:paraId="24434DFE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23C3E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BMI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1FFD4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2.70 [21.70, 23.6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4403F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4.97 [22.64, 27.28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5870D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4.65 [22.59, 27.0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DFA1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6658F7EC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3BD3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SBP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4E22A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08.00 [101.00, 114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93FAF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32.00 [120.00, 145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FCC9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30.00 [118.00, 144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27B3A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58F698AB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BF6B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DBP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A3DBF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1.00 [66.00, 74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3A495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82.00 [75.00, 91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1CEB9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82.00 [73.00, 91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860CC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6EB3826F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4BB18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MAP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E5BCD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83.00 [80.00, 85.67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969A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99.67 [90.58, 107.67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A8044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98.00 [89.50, 107.67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B8664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0428E31B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FCA9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HR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CF7A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3.00 [68.00, 78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4821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85.00 [75.00, 100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9F01A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85.00 [75.00, 100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F029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51A9CA72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D484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temp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EA412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6.50 [36.30, 36.8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256F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6.50 [36.40, 36.6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E83B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6.50 [36.40, 36.6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EE7D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668</w:t>
            </w:r>
          </w:p>
        </w:tc>
      </w:tr>
      <w:tr w:rsidR="00212C35" w14:paraId="429047A4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C845F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onset_h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2FEFD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.00 [6.00, 24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FE07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.00 [7.00, 24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242B1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4.00 [7.00, 48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72CF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44</w:t>
            </w:r>
          </w:p>
        </w:tc>
      </w:tr>
      <w:tr w:rsidR="00212C35" w14:paraId="75659D80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92A4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PCT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6EAF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18 [0.11, 1.14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1AA8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15 [0.07, 0.32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8B75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15 [0.07, 0.3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F6A5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4866DCD7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5828B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lipase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1EE00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522.00 [223.00, 1808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452F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23.00 [76.41, 596.3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6EB37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23.00 [87.25, 575.6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E7430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2CB3DDB6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2F2B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amylase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95D1F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12.00 [104.00, 650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A58E4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50.00 [69.75, 523.25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042E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44.00 [71.00, 577.5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23CDE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61</w:t>
            </w:r>
          </w:p>
        </w:tc>
      </w:tr>
      <w:tr w:rsidR="00212C35" w14:paraId="4BDE8128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4D5DC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D_dimer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403F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09 [0.50, 2.56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E8348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14 [0.70, 2.16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4022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14 [0.56, 1.99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4437B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272</w:t>
            </w:r>
          </w:p>
        </w:tc>
      </w:tr>
      <w:tr w:rsidR="00212C35" w14:paraId="2B42024C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DBEF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CRP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63BEA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7.79 [5.40, 57.7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5097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1.29 [14.03, 115.11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99186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1.29 [13.31, 102.91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A497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3D041C33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ED55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TG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2BE34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.32 [1.12, 11.32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B88E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.10 [1.08, 6.89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05C9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.08 [1.02, 6.68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6CCFB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70</w:t>
            </w:r>
          </w:p>
        </w:tc>
      </w:tr>
      <w:tr w:rsidR="00212C35" w14:paraId="3800D3D2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BA9EF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creatinine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71BD7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5.00 [52.00, 80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ED74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0.00 [49.75, 73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6609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1.00 [50.00, 75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85575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23</w:t>
            </w:r>
          </w:p>
        </w:tc>
      </w:tr>
      <w:tr w:rsidR="00212C35" w14:paraId="3CD43A20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AE6B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BUN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1187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.74 [3.61, 5.73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14C3A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.00 [3.00, 5.6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A3CF5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.10 [3.10, 5.4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7050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11</w:t>
            </w:r>
          </w:p>
        </w:tc>
      </w:tr>
      <w:tr w:rsidR="00212C35" w14:paraId="00268A28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C6AB7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calcium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AD369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.17 [2.05, 2.3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445C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.17 [2.03, 2.27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6A87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.16 [2.06, 2.26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3A5CC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499</w:t>
            </w:r>
          </w:p>
        </w:tc>
      </w:tr>
      <w:tr w:rsidR="00212C35" w14:paraId="05D2F713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8EDF7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WBC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FEE9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0.90 [8.88, 13.57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1D41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9.51 [6.48, 12.91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02C5D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9.63 [7.01, 12.9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C54C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02</w:t>
            </w:r>
          </w:p>
        </w:tc>
      </w:tr>
      <w:tr w:rsidR="00212C35" w14:paraId="718BAB07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5D351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neutrophil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AC57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5.80 [9.50, 77.6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0647B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.64 [4.74, 10.63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9F70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.80 [5.00, 10.9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8655D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68EE3250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2D262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lymphocyte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1C79C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.70 [1.56, 16.8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77E30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20 [0.84, 1.6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DCF2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25 [0.85, 1.71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0FC5F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08AC655C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D0BD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NLR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8C1CB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5.38 [3.90, 9.68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36314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.44 [3.27, 10.14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D75B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.14 [3.38, 10.49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69D02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73</w:t>
            </w:r>
          </w:p>
        </w:tc>
      </w:tr>
      <w:tr w:rsidR="00212C35" w14:paraId="618857F7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9283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neutrophil_ratio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482C0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9.90 [71.20, 87.5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EF4C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80.25 [69.38, 86.03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101A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9.30 [69.00, 86.3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FA616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406</w:t>
            </w:r>
          </w:p>
        </w:tc>
      </w:tr>
      <w:tr w:rsidR="00212C35" w14:paraId="0D7C696E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A3951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LDH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C797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98.00 [156.00, 245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EB99D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02.50 [151.00, 277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A03B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98.00 [160.07, 259.87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ED037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924</w:t>
            </w:r>
          </w:p>
        </w:tc>
      </w:tr>
      <w:tr w:rsidR="00212C35" w14:paraId="47B16BFD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E55AF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ALT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DF331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9.00 [31.00, 106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8856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6.00 [21.00, 74.25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E1834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5.00 [20.00, 89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6E92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01</w:t>
            </w:r>
          </w:p>
        </w:tc>
      </w:tr>
      <w:tr w:rsidR="00212C35" w14:paraId="1112A36A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88B1C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lastRenderedPageBreak/>
              <w:t>glucose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1A376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.76 [5.73, 9.36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D39B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.29 [5.73, 10.53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2C41F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.36 [5.82, 10.57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EBF08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282</w:t>
            </w:r>
          </w:p>
        </w:tc>
      </w:tr>
      <w:tr w:rsidR="00212C35" w14:paraId="42111243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13CF9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RPIS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104CB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00 [1.00, 1.00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5B04E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00 [1.00, 2.0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D8139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.00 [1.00, 1.0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757E5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01</w:t>
            </w:r>
          </w:p>
        </w:tc>
      </w:tr>
      <w:tr w:rsidR="00212C35" w14:paraId="4DE11AAC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F6666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VFR (median [IQR]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C2B9D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4 [0.59, 1.08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60005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4 [0.64, 1.10]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ABD6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7 [0.67, 1.2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4145E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121</w:t>
            </w:r>
          </w:p>
        </w:tc>
      </w:tr>
      <w:tr w:rsidR="00212C35" w14:paraId="72227E9B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84FF7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SpO2_low (mean (SD)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4AA0C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2 (0.13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6AC8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1 (0.1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14FC9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2 (0.1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2B5FB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911</w:t>
            </w:r>
          </w:p>
        </w:tc>
      </w:tr>
      <w:tr w:rsidR="00212C35" w14:paraId="74045714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6007D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smoking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1A26A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0 (8.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A13E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13 (37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9B3E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58 (36.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8310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0B801AE8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D97C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drinking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044F8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5 (4.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C14F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9 (43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6DD5B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64 (37.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ABF8C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2423787C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94E7F5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diabetes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938C4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3 (18.4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7862D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1 (40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73D78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78 (39.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20033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75D97AC8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D2023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hypertension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CCC2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 (3.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20E6E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7 (42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6497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95 (42.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D1A2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1F64482D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48338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HTG_med_hx (mean (SD)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EEB3D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0 (0.0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751B9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33 (0.4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B122F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33 (0.4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80C4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79516D93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31B0F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abd_distension (mean (SD)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F3D5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4 (0.3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C1EAC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40 (0.4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7E36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43 (0.5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ABDF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3A49ED61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E5A21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abd_tenderness (mean (SD)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88A97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9 (0.3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DA3B4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74 (0.4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0249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77 (0.4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7EDD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03</w:t>
            </w:r>
          </w:p>
        </w:tc>
      </w:tr>
      <w:tr w:rsidR="00212C35" w14:paraId="16F4A4AB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2471B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ileus (mean (SD)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2C2EC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1 (0.0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0BA7A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0 (0.0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2C0C0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1 (0.0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58E4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14</w:t>
            </w:r>
          </w:p>
        </w:tc>
      </w:tr>
      <w:tr w:rsidR="00212C35" w14:paraId="05D0DEA6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5DF01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pneumonia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CF7BA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 (9.6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716A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47 (49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CB08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31 (47.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CC024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&lt;0.001</w:t>
            </w:r>
          </w:p>
        </w:tc>
      </w:tr>
      <w:tr w:rsidR="00212C35" w14:paraId="4B85EA23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FA30A4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pleural_effusion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28CF1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0 (8.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9E1C3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9 (16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AE63D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24 (17.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92FD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27</w:t>
            </w:r>
          </w:p>
        </w:tc>
      </w:tr>
      <w:tr w:rsidR="00212C35" w14:paraId="4F0A9C51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4118F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ascites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29AC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4 (11.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899A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50 (16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7AD7C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10 (15.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4FE2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351</w:t>
            </w:r>
          </w:p>
        </w:tc>
      </w:tr>
      <w:tr w:rsidR="00212C35" w14:paraId="78CA053A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BA41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fatty_liver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3104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66 (52.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451CD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77 (59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F0BF0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09 (58.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29CEC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472</w:t>
            </w:r>
          </w:p>
        </w:tc>
      </w:tr>
      <w:tr w:rsidR="00212C35" w14:paraId="7E089649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37704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cholecystitis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BA83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4 (27.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11E0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91 (30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99011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13 (30.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98A56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774</w:t>
            </w:r>
          </w:p>
        </w:tc>
      </w:tr>
      <w:tr w:rsidR="00212C35" w14:paraId="5E653E41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7A5CAA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gallstones = 1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41C033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33 (26.4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7213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56 (18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24022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140 (19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30349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180</w:t>
            </w:r>
          </w:p>
        </w:tc>
      </w:tr>
      <w:tr w:rsidR="00212C35" w14:paraId="27E8452C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right w:val="nil"/>
            </w:tcBorders>
            <w:noWrap/>
          </w:tcPr>
          <w:p w14:paraId="6D122BD6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renal_fascia = 1 (%)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noWrap/>
          </w:tcPr>
          <w:p w14:paraId="6D28A3FB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79 (63.2)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noWrap/>
          </w:tcPr>
          <w:p w14:paraId="4B27BC1C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207 (69.0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noWrap/>
          </w:tcPr>
          <w:p w14:paraId="4E68559D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480 (68.3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noWrap/>
          </w:tcPr>
          <w:p w14:paraId="13A940E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477</w:t>
            </w:r>
          </w:p>
        </w:tc>
      </w:tr>
      <w:tr w:rsidR="00212C35" w14:paraId="11571CE0" w14:textId="77777777" w:rsidTr="00352834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B2725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cholecystectomy (mean (SD)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D946C7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9 (0.28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7D0B9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8 (0.27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32B51E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08 (0.2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5AECC8" w14:textId="77777777" w:rsidR="00212C35" w:rsidRPr="00352834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</w:pPr>
            <w:r w:rsidRPr="003528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fr-CA"/>
              </w:rPr>
              <w:t>0.880</w:t>
            </w:r>
          </w:p>
        </w:tc>
      </w:tr>
    </w:tbl>
    <w:p w14:paraId="72921A4A" w14:textId="77777777" w:rsidR="00212C35" w:rsidRPr="00352834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color w:val="000000"/>
          <w:sz w:val="24"/>
        </w:rPr>
        <w:t xml:space="preserve">There were no significant difference between th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i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fr-CA"/>
        </w:rPr>
        <w:t xml:space="preserve">nternal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v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fr-CA"/>
        </w:rPr>
        <w:t>alidat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and training sets.</w:t>
      </w:r>
    </w:p>
    <w:p w14:paraId="43BC95D2" w14:textId="77777777" w:rsidR="00212C35" w:rsidRDefault="00212C35"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34CC75D4" w14:textId="77777777" w:rsidR="00212C35" w:rsidRDefault="00212C35"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  <w:sectPr w:rsidR="00212C35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AC4FB64" w14:textId="23F1C0D9" w:rsidR="00212C35" w:rsidRDefault="00000000" w:rsidP="00352834"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>Table S2. Multicollinearity assessmen</w:t>
      </w:r>
      <w:r>
        <w:rPr>
          <w:rFonts w:ascii="Times New Roman" w:hAnsi="Times New Roman" w:cs="Times New Roman"/>
          <w:color w:val="000000"/>
          <w:sz w:val="24"/>
        </w:rPr>
        <w:t>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2236"/>
        <w:gridCol w:w="2233"/>
      </w:tblGrid>
      <w:tr w:rsidR="00212C35" w14:paraId="1E16A43F" w14:textId="77777777" w:rsidTr="0035283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199D00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CD3A5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Variable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6043C0C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VIF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247230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Pass</w:t>
            </w:r>
          </w:p>
        </w:tc>
      </w:tr>
      <w:tr w:rsidR="00212C35" w14:paraId="133880B1" w14:textId="77777777" w:rsidTr="00352834">
        <w:tc>
          <w:tcPr>
            <w:tcW w:w="1838" w:type="dxa"/>
            <w:tcBorders>
              <w:top w:val="single" w:sz="4" w:space="0" w:color="auto"/>
            </w:tcBorders>
          </w:tcPr>
          <w:p w14:paraId="65A7D84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21225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59302C5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72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2820F3D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741094EA" w14:textId="77777777">
        <w:tc>
          <w:tcPr>
            <w:tcW w:w="1838" w:type="dxa"/>
          </w:tcPr>
          <w:p w14:paraId="79ADAF2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1724AB5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emp</w:t>
            </w:r>
          </w:p>
        </w:tc>
        <w:tc>
          <w:tcPr>
            <w:tcW w:w="2236" w:type="dxa"/>
          </w:tcPr>
          <w:p w14:paraId="74CD98A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8</w:t>
            </w:r>
          </w:p>
        </w:tc>
        <w:tc>
          <w:tcPr>
            <w:tcW w:w="2233" w:type="dxa"/>
          </w:tcPr>
          <w:p w14:paraId="0E65D7B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1186ED8F" w14:textId="77777777">
        <w:tc>
          <w:tcPr>
            <w:tcW w:w="1838" w:type="dxa"/>
          </w:tcPr>
          <w:p w14:paraId="3B2DB94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64291AA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D_dimer</w:t>
            </w:r>
          </w:p>
        </w:tc>
        <w:tc>
          <w:tcPr>
            <w:tcW w:w="2236" w:type="dxa"/>
          </w:tcPr>
          <w:p w14:paraId="17F148C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202</w:t>
            </w:r>
          </w:p>
        </w:tc>
        <w:tc>
          <w:tcPr>
            <w:tcW w:w="2233" w:type="dxa"/>
          </w:tcPr>
          <w:p w14:paraId="1E828DC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558A457B" w14:textId="77777777">
        <w:tc>
          <w:tcPr>
            <w:tcW w:w="1838" w:type="dxa"/>
          </w:tcPr>
          <w:p w14:paraId="005432A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392746B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CRP</w:t>
            </w:r>
          </w:p>
        </w:tc>
        <w:tc>
          <w:tcPr>
            <w:tcW w:w="2236" w:type="dxa"/>
          </w:tcPr>
          <w:p w14:paraId="32D0E0D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25</w:t>
            </w:r>
          </w:p>
        </w:tc>
        <w:tc>
          <w:tcPr>
            <w:tcW w:w="2233" w:type="dxa"/>
          </w:tcPr>
          <w:p w14:paraId="124E010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31A3A01D" w14:textId="77777777">
        <w:tc>
          <w:tcPr>
            <w:tcW w:w="1838" w:type="dxa"/>
          </w:tcPr>
          <w:p w14:paraId="349854A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52F463C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creatinine</w:t>
            </w:r>
          </w:p>
        </w:tc>
        <w:tc>
          <w:tcPr>
            <w:tcW w:w="2236" w:type="dxa"/>
          </w:tcPr>
          <w:p w14:paraId="04A3E23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66</w:t>
            </w:r>
          </w:p>
        </w:tc>
        <w:tc>
          <w:tcPr>
            <w:tcW w:w="2233" w:type="dxa"/>
          </w:tcPr>
          <w:p w14:paraId="1E294E0A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0A1CB035" w14:textId="77777777">
        <w:tc>
          <w:tcPr>
            <w:tcW w:w="1838" w:type="dxa"/>
          </w:tcPr>
          <w:p w14:paraId="6D42412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21C9DC4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calcium</w:t>
            </w:r>
          </w:p>
        </w:tc>
        <w:tc>
          <w:tcPr>
            <w:tcW w:w="2236" w:type="dxa"/>
          </w:tcPr>
          <w:p w14:paraId="5814F76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131</w:t>
            </w:r>
          </w:p>
        </w:tc>
        <w:tc>
          <w:tcPr>
            <w:tcW w:w="2233" w:type="dxa"/>
          </w:tcPr>
          <w:p w14:paraId="3763C8D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631597F2" w14:textId="77777777">
        <w:tc>
          <w:tcPr>
            <w:tcW w:w="1838" w:type="dxa"/>
          </w:tcPr>
          <w:p w14:paraId="09A09B6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7176701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WBC</w:t>
            </w:r>
          </w:p>
        </w:tc>
        <w:tc>
          <w:tcPr>
            <w:tcW w:w="2236" w:type="dxa"/>
          </w:tcPr>
          <w:p w14:paraId="67B732F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89</w:t>
            </w:r>
          </w:p>
        </w:tc>
        <w:tc>
          <w:tcPr>
            <w:tcW w:w="2233" w:type="dxa"/>
          </w:tcPr>
          <w:p w14:paraId="7A2B1D7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47F44158" w14:textId="77777777">
        <w:tc>
          <w:tcPr>
            <w:tcW w:w="1838" w:type="dxa"/>
          </w:tcPr>
          <w:p w14:paraId="4E7310B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2F55AC6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LDH</w:t>
            </w:r>
          </w:p>
        </w:tc>
        <w:tc>
          <w:tcPr>
            <w:tcW w:w="2236" w:type="dxa"/>
          </w:tcPr>
          <w:p w14:paraId="04C3B66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91</w:t>
            </w:r>
          </w:p>
        </w:tc>
        <w:tc>
          <w:tcPr>
            <w:tcW w:w="2233" w:type="dxa"/>
          </w:tcPr>
          <w:p w14:paraId="633A204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4E78373B" w14:textId="77777777">
        <w:tc>
          <w:tcPr>
            <w:tcW w:w="1838" w:type="dxa"/>
          </w:tcPr>
          <w:p w14:paraId="007B9DB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215F548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VFR</w:t>
            </w:r>
          </w:p>
        </w:tc>
        <w:tc>
          <w:tcPr>
            <w:tcW w:w="2236" w:type="dxa"/>
          </w:tcPr>
          <w:p w14:paraId="613A4BA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75</w:t>
            </w:r>
          </w:p>
        </w:tc>
        <w:tc>
          <w:tcPr>
            <w:tcW w:w="2233" w:type="dxa"/>
          </w:tcPr>
          <w:p w14:paraId="1474589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30EF6364" w14:textId="77777777">
        <w:tc>
          <w:tcPr>
            <w:tcW w:w="1838" w:type="dxa"/>
          </w:tcPr>
          <w:p w14:paraId="74EBB51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118FFBD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SpO2_low</w:t>
            </w:r>
          </w:p>
        </w:tc>
        <w:tc>
          <w:tcPr>
            <w:tcW w:w="2236" w:type="dxa"/>
          </w:tcPr>
          <w:p w14:paraId="5BBD4CE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39</w:t>
            </w:r>
          </w:p>
        </w:tc>
        <w:tc>
          <w:tcPr>
            <w:tcW w:w="2233" w:type="dxa"/>
          </w:tcPr>
          <w:p w14:paraId="083D40E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5A93ACD8" w14:textId="77777777">
        <w:tc>
          <w:tcPr>
            <w:tcW w:w="1838" w:type="dxa"/>
          </w:tcPr>
          <w:p w14:paraId="6AC4B0C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16BE4D4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2236" w:type="dxa"/>
          </w:tcPr>
          <w:p w14:paraId="1DA89E2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27</w:t>
            </w:r>
          </w:p>
        </w:tc>
        <w:tc>
          <w:tcPr>
            <w:tcW w:w="2233" w:type="dxa"/>
          </w:tcPr>
          <w:p w14:paraId="68C7F87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110F6975" w14:textId="77777777">
        <w:tc>
          <w:tcPr>
            <w:tcW w:w="1838" w:type="dxa"/>
          </w:tcPr>
          <w:p w14:paraId="6E5ABC79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29FD5E4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scites</w:t>
            </w:r>
          </w:p>
        </w:tc>
        <w:tc>
          <w:tcPr>
            <w:tcW w:w="2236" w:type="dxa"/>
          </w:tcPr>
          <w:p w14:paraId="7816880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174</w:t>
            </w:r>
          </w:p>
        </w:tc>
        <w:tc>
          <w:tcPr>
            <w:tcW w:w="2233" w:type="dxa"/>
          </w:tcPr>
          <w:p w14:paraId="136E7F1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1D8E89E2" w14:textId="77777777">
        <w:tc>
          <w:tcPr>
            <w:tcW w:w="1838" w:type="dxa"/>
          </w:tcPr>
          <w:p w14:paraId="174D72E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Main Model</w:t>
            </w:r>
          </w:p>
        </w:tc>
        <w:tc>
          <w:tcPr>
            <w:tcW w:w="1701" w:type="dxa"/>
          </w:tcPr>
          <w:p w14:paraId="113D4FF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renal_fascia</w:t>
            </w:r>
          </w:p>
        </w:tc>
        <w:tc>
          <w:tcPr>
            <w:tcW w:w="2236" w:type="dxa"/>
          </w:tcPr>
          <w:p w14:paraId="7830DCD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88</w:t>
            </w:r>
          </w:p>
        </w:tc>
        <w:tc>
          <w:tcPr>
            <w:tcW w:w="2233" w:type="dxa"/>
          </w:tcPr>
          <w:p w14:paraId="059418F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0F460EFD" w14:textId="77777777">
        <w:tc>
          <w:tcPr>
            <w:tcW w:w="1838" w:type="dxa"/>
          </w:tcPr>
          <w:p w14:paraId="004C67E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Non-HLAP</w:t>
            </w:r>
          </w:p>
        </w:tc>
        <w:tc>
          <w:tcPr>
            <w:tcW w:w="1701" w:type="dxa"/>
          </w:tcPr>
          <w:p w14:paraId="0E3A3F9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scites</w:t>
            </w:r>
          </w:p>
        </w:tc>
        <w:tc>
          <w:tcPr>
            <w:tcW w:w="2236" w:type="dxa"/>
          </w:tcPr>
          <w:p w14:paraId="6BA557D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51</w:t>
            </w:r>
          </w:p>
        </w:tc>
        <w:tc>
          <w:tcPr>
            <w:tcW w:w="2233" w:type="dxa"/>
          </w:tcPr>
          <w:p w14:paraId="4126F9B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20627B2F" w14:textId="77777777">
        <w:tc>
          <w:tcPr>
            <w:tcW w:w="1838" w:type="dxa"/>
          </w:tcPr>
          <w:p w14:paraId="0DB9B3EA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Non-HLAP</w:t>
            </w:r>
          </w:p>
        </w:tc>
        <w:tc>
          <w:tcPr>
            <w:tcW w:w="1701" w:type="dxa"/>
          </w:tcPr>
          <w:p w14:paraId="2837CDB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CRP</w:t>
            </w:r>
          </w:p>
        </w:tc>
        <w:tc>
          <w:tcPr>
            <w:tcW w:w="2236" w:type="dxa"/>
          </w:tcPr>
          <w:p w14:paraId="7FDC61D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101</w:t>
            </w:r>
          </w:p>
        </w:tc>
        <w:tc>
          <w:tcPr>
            <w:tcW w:w="2233" w:type="dxa"/>
          </w:tcPr>
          <w:p w14:paraId="44A245F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207DF825" w14:textId="77777777" w:rsidTr="00352834">
        <w:tc>
          <w:tcPr>
            <w:tcW w:w="1838" w:type="dxa"/>
          </w:tcPr>
          <w:p w14:paraId="7D1C6FD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Non-HLAP</w:t>
            </w:r>
          </w:p>
        </w:tc>
        <w:tc>
          <w:tcPr>
            <w:tcW w:w="1701" w:type="dxa"/>
          </w:tcPr>
          <w:p w14:paraId="46FCA7E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LT</w:t>
            </w:r>
          </w:p>
        </w:tc>
        <w:tc>
          <w:tcPr>
            <w:tcW w:w="2236" w:type="dxa"/>
          </w:tcPr>
          <w:p w14:paraId="65C17C4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27</w:t>
            </w:r>
          </w:p>
        </w:tc>
        <w:tc>
          <w:tcPr>
            <w:tcW w:w="2233" w:type="dxa"/>
          </w:tcPr>
          <w:p w14:paraId="4AC91D8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  <w:tr w:rsidR="00212C35" w14:paraId="0C87FA30" w14:textId="77777777" w:rsidTr="00352834">
        <w:tc>
          <w:tcPr>
            <w:tcW w:w="1838" w:type="dxa"/>
            <w:tcBorders>
              <w:bottom w:val="single" w:sz="4" w:space="0" w:color="auto"/>
            </w:tcBorders>
          </w:tcPr>
          <w:p w14:paraId="1BA556D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Non-HLA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01672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VFR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1DDFE07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44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30B435F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TRUE</w:t>
            </w:r>
          </w:p>
        </w:tc>
      </w:tr>
    </w:tbl>
    <w:p w14:paraId="594DA22C" w14:textId="77777777" w:rsidR="00212C3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IF &lt; 5 indicates acceptable multicollinearity. All values &lt; 2. CRP, C-reactive protein; LDH, lactate dehydrogenase; VFR, visceral fat ratio.</w:t>
      </w:r>
    </w:p>
    <w:p w14:paraId="13AE72DD" w14:textId="77777777" w:rsidR="00212C35" w:rsidRDefault="00212C35">
      <w:pPr>
        <w:rPr>
          <w:rFonts w:ascii="Times New Roman" w:hAnsi="Times New Roman" w:cs="Times New Roman"/>
          <w:sz w:val="24"/>
        </w:rPr>
      </w:pPr>
    </w:p>
    <w:p w14:paraId="02ADE528" w14:textId="77777777" w:rsidR="00212C35" w:rsidRDefault="00212C35">
      <w:pPr>
        <w:widowControl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  <w:sectPr w:rsidR="00212C3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43CED1F" w14:textId="0C800307" w:rsidR="00212C35" w:rsidRDefault="00000000">
      <w:pPr>
        <w:widowControl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Table S3. </w:t>
      </w:r>
      <w:r>
        <w:rPr>
          <w:rFonts w:ascii="Times New Roman" w:hAnsi="Times New Roman" w:cs="Times New Roman"/>
          <w:b/>
          <w:bCs/>
          <w:color w:val="000000"/>
          <w:sz w:val="24"/>
        </w:rPr>
        <w:t>Univariable and multivariable analysis for the development of severe pancreatitis in hyperlipidemic acute pancreatitis pati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08"/>
        <w:gridCol w:w="1108"/>
        <w:gridCol w:w="1108"/>
        <w:gridCol w:w="2346"/>
        <w:gridCol w:w="1108"/>
        <w:gridCol w:w="1108"/>
        <w:gridCol w:w="1108"/>
        <w:gridCol w:w="2771"/>
      </w:tblGrid>
      <w:tr w:rsidR="00212C35" w14:paraId="31257609" w14:textId="77777777" w:rsidTr="00352834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F497D"/>
          </w:tcPr>
          <w:p w14:paraId="31C1D0A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F497D"/>
          </w:tcPr>
          <w:p w14:paraId="736DCCB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Univariable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F497D"/>
          </w:tcPr>
          <w:p w14:paraId="5653579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Multivariable</w:t>
            </w:r>
          </w:p>
        </w:tc>
      </w:tr>
      <w:tr w:rsidR="00212C35" w14:paraId="7CC5A2EB" w14:textId="77777777" w:rsidTr="00352834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08BC22E5" w14:textId="77777777" w:rsidR="00212C35" w:rsidRPr="00352834" w:rsidRDefault="00212C35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34936A3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165E43E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395ED34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05DCEC2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 (95%CI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075CF42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140E6CE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0874CEB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2E4D7B"/>
          </w:tcPr>
          <w:p w14:paraId="042BBC9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 (95%CI)</w:t>
            </w:r>
          </w:p>
        </w:tc>
      </w:tr>
      <w:tr w:rsidR="00212C35" w14:paraId="27C68E88" w14:textId="77777777" w:rsidTr="0035283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111B176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L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575CFAE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2512EDE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5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623E6DC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1006F6A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6 (1–1.01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7630A8A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3C2D58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0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248755C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76F22E5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9 (1.002–1.026)</w:t>
            </w:r>
          </w:p>
        </w:tc>
      </w:tr>
      <w:tr w:rsidR="00212C35" w14:paraId="7B1855C8" w14:textId="77777777" w:rsidTr="0035283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436F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BM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D1CA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1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0659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72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54909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FC48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8 (0.919–1.11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4067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1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8509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77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81FB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4D90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7 (0.904–1.14)</w:t>
            </w:r>
          </w:p>
        </w:tc>
      </w:tr>
      <w:tr w:rsidR="00212C35" w14:paraId="736BF057" w14:textId="77777777" w:rsidTr="0035283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3A399F8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Serum calciu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FA9CD1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-4.35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02DDD6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3A93571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17FE5D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13 (0.002–0.07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62A0571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-3.88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3C3926B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e-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778EA71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2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36AC5C0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21 (0.002–0.151)</w:t>
            </w:r>
          </w:p>
        </w:tc>
      </w:tr>
      <w:tr w:rsidR="00212C35" w14:paraId="4EB112B6" w14:textId="77777777" w:rsidTr="0035283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DE99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Lipas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64BA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7e-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0EF5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17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A430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B4C5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1 (1–1.00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BD6A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-3e-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5CD7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67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7DBB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4EFF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 (0.998–1.001)</w:t>
            </w:r>
          </w:p>
        </w:tc>
      </w:tr>
      <w:tr w:rsidR="00212C35" w14:paraId="59722516" w14:textId="77777777" w:rsidTr="0035283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3256D55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Procalciton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842FE6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13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D25F40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3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40EB49D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14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0333B43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143 (1.011–1.4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719673C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3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33E3AD0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68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40719DF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3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EBF5FB"/>
          </w:tcPr>
          <w:p w14:paraId="61C5DDF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32 (0.899–1.408)</w:t>
            </w:r>
          </w:p>
        </w:tc>
      </w:tr>
      <w:tr w:rsidR="00212C35" w14:paraId="6C23CAFF" w14:textId="77777777" w:rsidTr="00352834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BCCE1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Pneumoni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3AC549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40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AF4A3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6e-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BE67B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4.07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9D7B2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4.072 (1.813–9.75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8A25F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97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DF414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1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D93FC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997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6F909B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997 (1.212–7.877)</w:t>
            </w:r>
          </w:p>
        </w:tc>
      </w:tr>
    </w:tbl>
    <w:p w14:paraId="57795BBC" w14:textId="300039C4" w:rsidR="00212C35" w:rsidRDefault="00000000">
      <w:pPr>
        <w:widowControl/>
        <w:snapToGrid w:val="0"/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</w:rPr>
        <w:t>ALT, alanine aminotransferase; BMI, body mass index; BUN, blood urea nitrogen; CI: Confidence Interval; CRP, C-reactive protein; LDH, lactate dehydrogenase; MAP, mean arterial pressure; NLR, Neutrophil-to-Lymphocyte Ratio; OR: Odds Ratio; WBC, white blood cell.</w:t>
      </w:r>
      <w:r>
        <w:rPr>
          <w:rFonts w:ascii="Times New Roman" w:hAnsi="Times New Roman" w:cs="Times New Roman"/>
          <w:b/>
          <w:color w:val="000000"/>
          <w:sz w:val="24"/>
        </w:rPr>
        <w:br w:type="page"/>
      </w:r>
    </w:p>
    <w:p w14:paraId="65C11B35" w14:textId="13B4CE0D" w:rsidR="00212C35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lastRenderedPageBreak/>
        <w:t>Table S4. Univariable and multivariable analysis for the development of severe pancreatitis in non-hyperlipidemic acute pancreatitis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08"/>
        <w:gridCol w:w="1108"/>
        <w:gridCol w:w="1108"/>
        <w:gridCol w:w="2367"/>
        <w:gridCol w:w="1108"/>
        <w:gridCol w:w="1108"/>
        <w:gridCol w:w="1108"/>
        <w:gridCol w:w="2630"/>
      </w:tblGrid>
      <w:tr w:rsidR="00212C35" w14:paraId="73BD501A" w14:textId="77777777" w:rsidTr="0035283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1F497D"/>
          </w:tcPr>
          <w:p w14:paraId="4399913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Variables</w:t>
            </w:r>
          </w:p>
        </w:tc>
        <w:tc>
          <w:tcPr>
            <w:tcW w:w="56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1F497D"/>
          </w:tcPr>
          <w:p w14:paraId="7564A91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Univariable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1F497D"/>
          </w:tcPr>
          <w:p w14:paraId="31B7EDD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Multivariable</w:t>
            </w:r>
          </w:p>
        </w:tc>
      </w:tr>
      <w:tr w:rsidR="00212C35" w14:paraId="12EDA723" w14:textId="77777777" w:rsidTr="00352834">
        <w:tc>
          <w:tcPr>
            <w:tcW w:w="1555" w:type="dxa"/>
            <w:tcBorders>
              <w:top w:val="single" w:sz="4" w:space="0" w:color="auto"/>
            </w:tcBorders>
            <w:shd w:val="clear" w:color="auto" w:fill="2E4D7B"/>
          </w:tcPr>
          <w:p w14:paraId="27B338AE" w14:textId="77777777" w:rsidR="00212C35" w:rsidRPr="00352834" w:rsidRDefault="00212C35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2E4D7B"/>
          </w:tcPr>
          <w:p w14:paraId="219235C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2E4D7B"/>
          </w:tcPr>
          <w:p w14:paraId="01256FC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2E4D7B"/>
          </w:tcPr>
          <w:p w14:paraId="143DFB6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shd w:val="clear" w:color="auto" w:fill="2E4D7B"/>
          </w:tcPr>
          <w:p w14:paraId="28E1D37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 (95%CI)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2E4D7B"/>
          </w:tcPr>
          <w:p w14:paraId="7A7B5589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2E4D7B"/>
          </w:tcPr>
          <w:p w14:paraId="688D5946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2E4D7B"/>
          </w:tcPr>
          <w:p w14:paraId="11A6B54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2E4D7B"/>
          </w:tcPr>
          <w:p w14:paraId="4384953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b/>
                <w:kern w:val="0"/>
                <w:sz w:val="24"/>
              </w:rPr>
              <w:t>OR (95%CI)</w:t>
            </w:r>
          </w:p>
        </w:tc>
      </w:tr>
      <w:tr w:rsidR="00212C35" w14:paraId="344B9167" w14:textId="77777777" w:rsidTr="00352834">
        <w:tc>
          <w:tcPr>
            <w:tcW w:w="1555" w:type="dxa"/>
            <w:shd w:val="clear" w:color="auto" w:fill="EBF5FB"/>
          </w:tcPr>
          <w:p w14:paraId="29A9194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LT</w:t>
            </w:r>
          </w:p>
        </w:tc>
        <w:tc>
          <w:tcPr>
            <w:tcW w:w="1108" w:type="dxa"/>
            <w:shd w:val="clear" w:color="auto" w:fill="EBF5FB"/>
          </w:tcPr>
          <w:p w14:paraId="573BAA4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-4e-04</w:t>
            </w:r>
          </w:p>
        </w:tc>
        <w:tc>
          <w:tcPr>
            <w:tcW w:w="1108" w:type="dxa"/>
            <w:shd w:val="clear" w:color="auto" w:fill="EBF5FB"/>
          </w:tcPr>
          <w:p w14:paraId="270179A9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6871</w:t>
            </w:r>
          </w:p>
        </w:tc>
        <w:tc>
          <w:tcPr>
            <w:tcW w:w="1108" w:type="dxa"/>
            <w:shd w:val="clear" w:color="auto" w:fill="EBF5FB"/>
          </w:tcPr>
          <w:p w14:paraId="7EA4FD8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367" w:type="dxa"/>
            <w:shd w:val="clear" w:color="auto" w:fill="EBF5FB"/>
          </w:tcPr>
          <w:p w14:paraId="1A9EA8D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 (0.998–1.001)</w:t>
            </w:r>
          </w:p>
        </w:tc>
        <w:tc>
          <w:tcPr>
            <w:tcW w:w="1108" w:type="dxa"/>
            <w:shd w:val="clear" w:color="auto" w:fill="EBF5FB"/>
          </w:tcPr>
          <w:p w14:paraId="53C00B8F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1108" w:type="dxa"/>
            <w:shd w:val="clear" w:color="auto" w:fill="EBF5FB"/>
          </w:tcPr>
          <w:p w14:paraId="0988436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2413</w:t>
            </w:r>
          </w:p>
        </w:tc>
        <w:tc>
          <w:tcPr>
            <w:tcW w:w="1108" w:type="dxa"/>
            <w:shd w:val="clear" w:color="auto" w:fill="EBF5FB"/>
          </w:tcPr>
          <w:p w14:paraId="4B8F2AE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1</w:t>
            </w:r>
          </w:p>
        </w:tc>
        <w:tc>
          <w:tcPr>
            <w:tcW w:w="2630" w:type="dxa"/>
            <w:shd w:val="clear" w:color="auto" w:fill="EBF5FB"/>
          </w:tcPr>
          <w:p w14:paraId="4E6CA66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1 (0.999–1.003)</w:t>
            </w:r>
          </w:p>
        </w:tc>
      </w:tr>
      <w:tr w:rsidR="00212C35" w14:paraId="5127BEBA" w14:textId="77777777" w:rsidTr="00352834">
        <w:tc>
          <w:tcPr>
            <w:tcW w:w="1555" w:type="dxa"/>
            <w:shd w:val="clear" w:color="auto" w:fill="FFFFFF"/>
          </w:tcPr>
          <w:p w14:paraId="410B8402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Ascites</w:t>
            </w:r>
          </w:p>
        </w:tc>
        <w:tc>
          <w:tcPr>
            <w:tcW w:w="1108" w:type="dxa"/>
            <w:shd w:val="clear" w:color="auto" w:fill="FFFFFF"/>
          </w:tcPr>
          <w:p w14:paraId="71D4133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1517</w:t>
            </w:r>
          </w:p>
        </w:tc>
        <w:tc>
          <w:tcPr>
            <w:tcW w:w="1108" w:type="dxa"/>
            <w:shd w:val="clear" w:color="auto" w:fill="FFFFFF"/>
          </w:tcPr>
          <w:p w14:paraId="6FF24B0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08" w:type="dxa"/>
            <w:shd w:val="clear" w:color="auto" w:fill="FFFFFF"/>
          </w:tcPr>
          <w:p w14:paraId="3D34EC7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8.599</w:t>
            </w:r>
          </w:p>
        </w:tc>
        <w:tc>
          <w:tcPr>
            <w:tcW w:w="2367" w:type="dxa"/>
            <w:shd w:val="clear" w:color="auto" w:fill="FFFFFF"/>
          </w:tcPr>
          <w:p w14:paraId="325F54A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8.599 (4.823–15.333)</w:t>
            </w:r>
          </w:p>
        </w:tc>
        <w:tc>
          <w:tcPr>
            <w:tcW w:w="1108" w:type="dxa"/>
            <w:shd w:val="clear" w:color="auto" w:fill="FFFFFF"/>
          </w:tcPr>
          <w:p w14:paraId="0E3EC3CA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0394</w:t>
            </w:r>
          </w:p>
        </w:tc>
        <w:tc>
          <w:tcPr>
            <w:tcW w:w="1108" w:type="dxa"/>
            <w:shd w:val="clear" w:color="auto" w:fill="FFFFFF"/>
          </w:tcPr>
          <w:p w14:paraId="18E9D64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08" w:type="dxa"/>
            <w:shd w:val="clear" w:color="auto" w:fill="FFFFFF"/>
          </w:tcPr>
          <w:p w14:paraId="5DCF3178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7.686</w:t>
            </w:r>
          </w:p>
        </w:tc>
        <w:tc>
          <w:tcPr>
            <w:tcW w:w="2630" w:type="dxa"/>
            <w:shd w:val="clear" w:color="auto" w:fill="FFFFFF"/>
          </w:tcPr>
          <w:p w14:paraId="70A9BF3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7.686 (4.106–14.387)</w:t>
            </w:r>
          </w:p>
        </w:tc>
      </w:tr>
      <w:tr w:rsidR="00212C35" w14:paraId="775EACA8" w14:textId="77777777" w:rsidTr="00352834">
        <w:tc>
          <w:tcPr>
            <w:tcW w:w="1555" w:type="dxa"/>
            <w:shd w:val="clear" w:color="auto" w:fill="EBF5FB"/>
          </w:tcPr>
          <w:p w14:paraId="4D60DF3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CRP</w:t>
            </w:r>
          </w:p>
        </w:tc>
        <w:tc>
          <w:tcPr>
            <w:tcW w:w="1108" w:type="dxa"/>
            <w:shd w:val="clear" w:color="auto" w:fill="EBF5FB"/>
          </w:tcPr>
          <w:p w14:paraId="185F2D6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095</w:t>
            </w:r>
          </w:p>
        </w:tc>
        <w:tc>
          <w:tcPr>
            <w:tcW w:w="1108" w:type="dxa"/>
            <w:shd w:val="clear" w:color="auto" w:fill="EBF5FB"/>
          </w:tcPr>
          <w:p w14:paraId="165C75C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08" w:type="dxa"/>
            <w:shd w:val="clear" w:color="auto" w:fill="EBF5FB"/>
          </w:tcPr>
          <w:p w14:paraId="741FD63E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</w:t>
            </w:r>
          </w:p>
        </w:tc>
        <w:tc>
          <w:tcPr>
            <w:tcW w:w="2367" w:type="dxa"/>
            <w:shd w:val="clear" w:color="auto" w:fill="EBF5FB"/>
          </w:tcPr>
          <w:p w14:paraId="046AFF2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1 (1.006–1.013)</w:t>
            </w:r>
          </w:p>
        </w:tc>
        <w:tc>
          <w:tcPr>
            <w:tcW w:w="1108" w:type="dxa"/>
            <w:shd w:val="clear" w:color="auto" w:fill="EBF5FB"/>
          </w:tcPr>
          <w:p w14:paraId="17CAA9E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0073</w:t>
            </w:r>
          </w:p>
        </w:tc>
        <w:tc>
          <w:tcPr>
            <w:tcW w:w="1108" w:type="dxa"/>
            <w:shd w:val="clear" w:color="auto" w:fill="EBF5FB"/>
          </w:tcPr>
          <w:p w14:paraId="54E3A6C7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e-04</w:t>
            </w:r>
          </w:p>
        </w:tc>
        <w:tc>
          <w:tcPr>
            <w:tcW w:w="1108" w:type="dxa"/>
            <w:shd w:val="clear" w:color="auto" w:fill="EBF5FB"/>
          </w:tcPr>
          <w:p w14:paraId="3C82072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7</w:t>
            </w:r>
          </w:p>
        </w:tc>
        <w:tc>
          <w:tcPr>
            <w:tcW w:w="2630" w:type="dxa"/>
            <w:shd w:val="clear" w:color="auto" w:fill="EBF5FB"/>
          </w:tcPr>
          <w:p w14:paraId="6359E585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.007 (1.004–1.011)</w:t>
            </w:r>
          </w:p>
        </w:tc>
      </w:tr>
      <w:tr w:rsidR="00212C35" w14:paraId="66FB7578" w14:textId="77777777" w:rsidTr="00352834">
        <w:tc>
          <w:tcPr>
            <w:tcW w:w="1555" w:type="dxa"/>
            <w:tcBorders>
              <w:bottom w:val="single" w:sz="4" w:space="0" w:color="auto"/>
            </w:tcBorders>
            <w:shd w:val="clear" w:color="auto" w:fill="FFFFFF"/>
          </w:tcPr>
          <w:p w14:paraId="1006318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VFR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58A794A9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9818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2FFEF834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1e-0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6384B07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669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shd w:val="clear" w:color="auto" w:fill="FFFFFF"/>
          </w:tcPr>
          <w:p w14:paraId="7471B8D0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669 (1.63–4.37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49CBF4A1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0.99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3074A213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7e-0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057A87BA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699</w:t>
            </w:r>
          </w:p>
        </w:tc>
        <w:tc>
          <w:tcPr>
            <w:tcW w:w="2630" w:type="dxa"/>
            <w:tcBorders>
              <w:bottom w:val="single" w:sz="4" w:space="0" w:color="auto"/>
            </w:tcBorders>
            <w:shd w:val="clear" w:color="auto" w:fill="FFFFFF"/>
          </w:tcPr>
          <w:p w14:paraId="48B58F5C" w14:textId="77777777" w:rsidR="00212C35" w:rsidRPr="00352834" w:rsidRDefault="00000000" w:rsidP="0035283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352834">
              <w:rPr>
                <w:rFonts w:ascii="Times New Roman" w:hAnsi="Times New Roman" w:cs="Times New Roman"/>
                <w:kern w:val="0"/>
                <w:sz w:val="24"/>
              </w:rPr>
              <w:t>2.699 (1.525–4.778)</w:t>
            </w:r>
          </w:p>
        </w:tc>
      </w:tr>
    </w:tbl>
    <w:p w14:paraId="2A2E9930" w14:textId="4E94D023" w:rsidR="00212C3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t xml:space="preserve"> </w:t>
      </w:r>
      <w:r>
        <w:rPr>
          <w:rFonts w:ascii="Times New Roman" w:hAnsi="Times New Roman" w:cs="Times New Roman"/>
          <w:bCs/>
          <w:color w:val="000000"/>
          <w:sz w:val="24"/>
        </w:rPr>
        <w:t>ALT, alanine aminotransferase; BMI, body mass index; BUN, blood urea nitrogen; CI: Confidence Interval; CRP, C-reactive protein; LDH, lactate dehydrogenase; MAP, mean arterial pressure; NLR, Neutrophil-to-Lymphocyte Ratio; OR: Odds Ratio; WBC, white blood cell.</w:t>
      </w:r>
    </w:p>
    <w:sectPr w:rsidR="00212C3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c0MDOwNDEyNzEwMDRW0lEKTi0uzszPAykwrgUA+tWFv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3A2F"/>
    <w:rsid w:val="00117261"/>
    <w:rsid w:val="00136AE3"/>
    <w:rsid w:val="001A1ED1"/>
    <w:rsid w:val="00212C35"/>
    <w:rsid w:val="00351AFC"/>
    <w:rsid w:val="00352834"/>
    <w:rsid w:val="0039378D"/>
    <w:rsid w:val="00423A2F"/>
    <w:rsid w:val="004A3E7C"/>
    <w:rsid w:val="00566E57"/>
    <w:rsid w:val="00571E95"/>
    <w:rsid w:val="005A4998"/>
    <w:rsid w:val="005B2768"/>
    <w:rsid w:val="005D16D3"/>
    <w:rsid w:val="005E7990"/>
    <w:rsid w:val="00674E1A"/>
    <w:rsid w:val="0081585E"/>
    <w:rsid w:val="008712C7"/>
    <w:rsid w:val="00973881"/>
    <w:rsid w:val="00B82BB2"/>
    <w:rsid w:val="00B91013"/>
    <w:rsid w:val="00B967A1"/>
    <w:rsid w:val="00BA4840"/>
    <w:rsid w:val="00C6107E"/>
    <w:rsid w:val="00D318C4"/>
    <w:rsid w:val="00D80041"/>
    <w:rsid w:val="00DD1A62"/>
    <w:rsid w:val="00E45C56"/>
    <w:rsid w:val="00ED2F55"/>
    <w:rsid w:val="00FE2860"/>
    <w:rsid w:val="44CC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165347-D112-414B-8348-A3344DDD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bCs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SimSun" w:eastAsia="SimSun" w:hAnsi="SimSun" w:cs="Times New Roman"/>
      <w:b/>
      <w:bCs/>
      <w:kern w:val="0"/>
      <w:sz w:val="27"/>
      <w:szCs w:val="27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  <w:lang w:val="en-US" w:eastAsia="zh-CN"/>
    </w:rPr>
  </w:style>
  <w:style w:type="character" w:customStyle="1" w:styleId="cf01">
    <w:name w:val="cf0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3">
    <w:name w:val="修订3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4">
    <w:name w:val="修订4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5">
    <w:name w:val="修订5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6">
    <w:name w:val="修订6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7">
    <w:name w:val="修订7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8">
    <w:name w:val="修订8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9">
    <w:name w:val="修订9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10">
    <w:name w:val="修订10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customStyle="1" w:styleId="pf0">
    <w:name w:val="pf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12">
    <w:name w:val="修订12"/>
    <w:hidden/>
    <w:uiPriority w:val="99"/>
    <w:unhideWhenUsed/>
    <w:qFormat/>
    <w:rPr>
      <w:kern w:val="2"/>
      <w:sz w:val="21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Revision2">
    <w:name w:val="Revision2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13">
    <w:name w:val="修订13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Revision3">
    <w:name w:val="Revision3"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352834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1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 Hogue</dc:creator>
  <cp:lastModifiedBy>Elsa Carron</cp:lastModifiedBy>
  <cp:revision>6</cp:revision>
  <dcterms:created xsi:type="dcterms:W3CDTF">2026-03-17T12:01:00Z</dcterms:created>
  <dcterms:modified xsi:type="dcterms:W3CDTF">2026-04-0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9390E66E352409091815A7C7DC69BDA_13</vt:lpwstr>
  </property>
</Properties>
</file>